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3FF7D" w14:textId="77777777" w:rsidR="001A61AA" w:rsidRPr="00751F89" w:rsidRDefault="001A61AA" w:rsidP="001A61AA">
      <w:pPr>
        <w:pStyle w:val="Heading1"/>
        <w:rPr>
          <w:rFonts w:ascii="Times New Roman" w:hAnsi="Times New Roman"/>
          <w:sz w:val="28"/>
          <w:szCs w:val="28"/>
        </w:rPr>
      </w:pPr>
      <w:bookmarkStart w:id="0" w:name="_Toc188988481"/>
      <w:r w:rsidRPr="00751F89">
        <w:rPr>
          <w:rFonts w:ascii="Times New Roman" w:hAnsi="Times New Roman"/>
          <w:sz w:val="28"/>
          <w:szCs w:val="28"/>
        </w:rPr>
        <w:t>TABLE S4</w:t>
      </w:r>
      <w:r w:rsidRPr="00751F89">
        <w:rPr>
          <w:rFonts w:ascii="Times New Roman" w:hAnsi="Times New Roman"/>
          <w:color w:val="0078D4"/>
          <w:sz w:val="28"/>
          <w:szCs w:val="28"/>
        </w:rPr>
        <w:t>.</w:t>
      </w:r>
      <w:r w:rsidRPr="00751F89">
        <w:rPr>
          <w:rFonts w:ascii="Times New Roman" w:hAnsi="Times New Roman"/>
          <w:sz w:val="28"/>
          <w:szCs w:val="28"/>
        </w:rPr>
        <w:t xml:space="preserve"> International Classification of Diseases (ICD) 10 codes for complications</w:t>
      </w:r>
      <w:bookmarkEnd w:id="0"/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00"/>
        <w:gridCol w:w="4800"/>
      </w:tblGrid>
      <w:tr w:rsidR="001A61AA" w14:paraId="3F83234A" w14:textId="77777777" w:rsidTr="00751F89">
        <w:trPr>
          <w:trHeight w:val="300"/>
        </w:trPr>
        <w:tc>
          <w:tcPr>
            <w:tcW w:w="4800" w:type="dxa"/>
            <w:tcMar>
              <w:left w:w="105" w:type="dxa"/>
              <w:right w:w="105" w:type="dxa"/>
            </w:tcMar>
          </w:tcPr>
          <w:p w14:paraId="5C9D4895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omplication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</w:tcPr>
          <w:p w14:paraId="18F664BB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ICD-10 Codes</w:t>
            </w:r>
          </w:p>
        </w:tc>
      </w:tr>
      <w:tr w:rsidR="001A61AA" w14:paraId="32CD01DC" w14:textId="77777777" w:rsidTr="00751F89">
        <w:trPr>
          <w:trHeight w:val="300"/>
        </w:trPr>
        <w:tc>
          <w:tcPr>
            <w:tcW w:w="4800" w:type="dxa"/>
            <w:tcMar>
              <w:left w:w="105" w:type="dxa"/>
              <w:right w:w="105" w:type="dxa"/>
            </w:tcMar>
          </w:tcPr>
          <w:p w14:paraId="24EDA10E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</w:tcPr>
          <w:p w14:paraId="4B486163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O10, O16</w:t>
            </w:r>
          </w:p>
        </w:tc>
      </w:tr>
      <w:tr w:rsidR="001A61AA" w14:paraId="61BCD499" w14:textId="77777777" w:rsidTr="00751F89">
        <w:trPr>
          <w:trHeight w:val="300"/>
        </w:trPr>
        <w:tc>
          <w:tcPr>
            <w:tcW w:w="4800" w:type="dxa"/>
            <w:tcMar>
              <w:left w:w="105" w:type="dxa"/>
              <w:right w:w="105" w:type="dxa"/>
            </w:tcMar>
          </w:tcPr>
          <w:p w14:paraId="7DCD282A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Pre-eclampsia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</w:tcPr>
          <w:p w14:paraId="428ACBE4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O11, 014, O15</w:t>
            </w:r>
          </w:p>
        </w:tc>
      </w:tr>
      <w:tr w:rsidR="001A61AA" w14:paraId="6B0A73C3" w14:textId="77777777" w:rsidTr="00751F89">
        <w:trPr>
          <w:trHeight w:val="300"/>
        </w:trPr>
        <w:tc>
          <w:tcPr>
            <w:tcW w:w="4800" w:type="dxa"/>
            <w:tcMar>
              <w:left w:w="105" w:type="dxa"/>
              <w:right w:w="105" w:type="dxa"/>
            </w:tcMar>
          </w:tcPr>
          <w:p w14:paraId="2434EB91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Gestational hypertension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</w:tcPr>
          <w:p w14:paraId="1D3DE86E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O13</w:t>
            </w:r>
          </w:p>
        </w:tc>
      </w:tr>
      <w:tr w:rsidR="001A61AA" w14:paraId="2A6896B9" w14:textId="77777777" w:rsidTr="00751F89">
        <w:trPr>
          <w:trHeight w:val="300"/>
        </w:trPr>
        <w:tc>
          <w:tcPr>
            <w:tcW w:w="4800" w:type="dxa"/>
            <w:tcMar>
              <w:left w:w="105" w:type="dxa"/>
              <w:right w:w="105" w:type="dxa"/>
            </w:tcMar>
          </w:tcPr>
          <w:p w14:paraId="0B07FBB3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Pre-existing diabetes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</w:tcPr>
          <w:p w14:paraId="4C4FBF3E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O240, O241, O242, O243, O249</w:t>
            </w:r>
          </w:p>
        </w:tc>
      </w:tr>
      <w:tr w:rsidR="001A61AA" w14:paraId="65BBC1FB" w14:textId="77777777" w:rsidTr="00751F89">
        <w:trPr>
          <w:trHeight w:val="300"/>
        </w:trPr>
        <w:tc>
          <w:tcPr>
            <w:tcW w:w="4800" w:type="dxa"/>
            <w:tcMar>
              <w:left w:w="105" w:type="dxa"/>
              <w:right w:w="105" w:type="dxa"/>
            </w:tcMar>
          </w:tcPr>
          <w:p w14:paraId="096B11F3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Gestational diabetes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</w:tcPr>
          <w:p w14:paraId="6B9C497A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O244</w:t>
            </w:r>
          </w:p>
        </w:tc>
      </w:tr>
      <w:tr w:rsidR="001A61AA" w14:paraId="2B3919E2" w14:textId="77777777" w:rsidTr="00751F89">
        <w:trPr>
          <w:trHeight w:val="300"/>
        </w:trPr>
        <w:tc>
          <w:tcPr>
            <w:tcW w:w="4800" w:type="dxa"/>
            <w:tcMar>
              <w:left w:w="105" w:type="dxa"/>
              <w:right w:w="105" w:type="dxa"/>
            </w:tcMar>
          </w:tcPr>
          <w:p w14:paraId="6F0DB357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Liver disorder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</w:tcPr>
          <w:p w14:paraId="7BA605CA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O266</w:t>
            </w:r>
          </w:p>
        </w:tc>
      </w:tr>
      <w:tr w:rsidR="001A61AA" w14:paraId="6CF60F57" w14:textId="77777777" w:rsidTr="00751F89">
        <w:trPr>
          <w:trHeight w:val="300"/>
        </w:trPr>
        <w:tc>
          <w:tcPr>
            <w:tcW w:w="4800" w:type="dxa"/>
            <w:tcMar>
              <w:left w:w="105" w:type="dxa"/>
              <w:right w:w="105" w:type="dxa"/>
            </w:tcMar>
          </w:tcPr>
          <w:p w14:paraId="48A2C48C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Large-for-gestational-age fetus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</w:tcPr>
          <w:p w14:paraId="275B19B5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O335, O336, O366</w:t>
            </w:r>
          </w:p>
        </w:tc>
      </w:tr>
      <w:tr w:rsidR="001A61AA" w14:paraId="7AA56698" w14:textId="77777777" w:rsidTr="00751F89">
        <w:trPr>
          <w:trHeight w:val="300"/>
        </w:trPr>
        <w:tc>
          <w:tcPr>
            <w:tcW w:w="4800" w:type="dxa"/>
            <w:tcMar>
              <w:left w:w="105" w:type="dxa"/>
              <w:right w:w="105" w:type="dxa"/>
            </w:tcMar>
          </w:tcPr>
          <w:p w14:paraId="36B76D99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Fetal abnormalities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</w:tcPr>
          <w:p w14:paraId="35F45D20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O35, O360, O361, O362, O363, O430</w:t>
            </w:r>
          </w:p>
        </w:tc>
      </w:tr>
      <w:tr w:rsidR="001A61AA" w14:paraId="3F805681" w14:textId="77777777" w:rsidTr="00751F89">
        <w:trPr>
          <w:trHeight w:val="300"/>
        </w:trPr>
        <w:tc>
          <w:tcPr>
            <w:tcW w:w="4800" w:type="dxa"/>
            <w:tcMar>
              <w:left w:w="105" w:type="dxa"/>
              <w:right w:w="105" w:type="dxa"/>
            </w:tcMar>
          </w:tcPr>
          <w:p w14:paraId="365DCA7C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Intrauterine growth restriction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</w:tcPr>
          <w:p w14:paraId="472DB4DD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O365, O410</w:t>
            </w:r>
          </w:p>
        </w:tc>
      </w:tr>
      <w:tr w:rsidR="001A61AA" w14:paraId="52AC8904" w14:textId="77777777" w:rsidTr="00751F89">
        <w:trPr>
          <w:trHeight w:val="300"/>
        </w:trPr>
        <w:tc>
          <w:tcPr>
            <w:tcW w:w="4800" w:type="dxa"/>
            <w:tcMar>
              <w:left w:w="105" w:type="dxa"/>
              <w:right w:w="105" w:type="dxa"/>
            </w:tcMar>
          </w:tcPr>
          <w:p w14:paraId="398372FF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Intrauterine infection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</w:tcPr>
          <w:p w14:paraId="02DF7C34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O411, O752, 0753</w:t>
            </w:r>
          </w:p>
        </w:tc>
      </w:tr>
      <w:tr w:rsidR="001A61AA" w14:paraId="7B343414" w14:textId="77777777" w:rsidTr="00751F89">
        <w:trPr>
          <w:trHeight w:val="300"/>
        </w:trPr>
        <w:tc>
          <w:tcPr>
            <w:tcW w:w="4800" w:type="dxa"/>
            <w:tcMar>
              <w:left w:w="105" w:type="dxa"/>
              <w:right w:w="105" w:type="dxa"/>
            </w:tcMar>
          </w:tcPr>
          <w:p w14:paraId="40114C27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Preterm prelabour rupture of membranes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</w:tcPr>
          <w:p w14:paraId="72A33BA6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O42</w:t>
            </w:r>
          </w:p>
        </w:tc>
      </w:tr>
      <w:tr w:rsidR="001A61AA" w14:paraId="73A4F8AF" w14:textId="77777777" w:rsidTr="00751F89">
        <w:trPr>
          <w:trHeight w:val="300"/>
        </w:trPr>
        <w:tc>
          <w:tcPr>
            <w:tcW w:w="4800" w:type="dxa"/>
            <w:tcMar>
              <w:left w:w="105" w:type="dxa"/>
              <w:right w:w="105" w:type="dxa"/>
            </w:tcMar>
          </w:tcPr>
          <w:p w14:paraId="1CBEEF4F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Placenta accreta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</w:tcPr>
          <w:p w14:paraId="63EF6FE8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O432</w:t>
            </w:r>
          </w:p>
        </w:tc>
      </w:tr>
      <w:tr w:rsidR="001A61AA" w14:paraId="7271AD8E" w14:textId="77777777" w:rsidTr="00751F89">
        <w:trPr>
          <w:trHeight w:val="300"/>
        </w:trPr>
        <w:tc>
          <w:tcPr>
            <w:tcW w:w="4800" w:type="dxa"/>
            <w:tcMar>
              <w:left w:w="105" w:type="dxa"/>
              <w:right w:w="105" w:type="dxa"/>
            </w:tcMar>
          </w:tcPr>
          <w:p w14:paraId="1AE556E0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Placenta previa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</w:tcPr>
          <w:p w14:paraId="6B42883E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O44</w:t>
            </w:r>
          </w:p>
        </w:tc>
      </w:tr>
      <w:tr w:rsidR="001A61AA" w14:paraId="09C64B1E" w14:textId="77777777" w:rsidTr="00751F89">
        <w:trPr>
          <w:trHeight w:val="300"/>
        </w:trPr>
        <w:tc>
          <w:tcPr>
            <w:tcW w:w="4800" w:type="dxa"/>
            <w:tcMar>
              <w:left w:w="105" w:type="dxa"/>
              <w:right w:w="105" w:type="dxa"/>
            </w:tcMar>
          </w:tcPr>
          <w:p w14:paraId="0E1C042B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Placental abruption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</w:tcPr>
          <w:p w14:paraId="63D8A888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O45</w:t>
            </w:r>
          </w:p>
        </w:tc>
      </w:tr>
      <w:tr w:rsidR="001A61AA" w14:paraId="26CFA91F" w14:textId="77777777" w:rsidTr="00751F89">
        <w:trPr>
          <w:trHeight w:val="300"/>
        </w:trPr>
        <w:tc>
          <w:tcPr>
            <w:tcW w:w="4800" w:type="dxa"/>
            <w:tcMar>
              <w:left w:w="105" w:type="dxa"/>
              <w:right w:w="105" w:type="dxa"/>
            </w:tcMar>
          </w:tcPr>
          <w:p w14:paraId="173C6BFB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Antepartum haemorrhage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</w:tcPr>
          <w:p w14:paraId="04074ADD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O46</w:t>
            </w:r>
          </w:p>
        </w:tc>
      </w:tr>
      <w:tr w:rsidR="001A61AA" w14:paraId="5610999D" w14:textId="77777777" w:rsidTr="00751F89">
        <w:trPr>
          <w:trHeight w:val="300"/>
        </w:trPr>
        <w:tc>
          <w:tcPr>
            <w:tcW w:w="4800" w:type="dxa"/>
            <w:tcMar>
              <w:left w:w="105" w:type="dxa"/>
              <w:right w:w="105" w:type="dxa"/>
            </w:tcMar>
          </w:tcPr>
          <w:p w14:paraId="0797E3E1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Rupture of uterus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</w:tcPr>
          <w:p w14:paraId="690DEB81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O710</w:t>
            </w:r>
          </w:p>
        </w:tc>
      </w:tr>
      <w:tr w:rsidR="001A61AA" w14:paraId="3AF6705B" w14:textId="77777777" w:rsidTr="00751F89">
        <w:trPr>
          <w:trHeight w:val="300"/>
        </w:trPr>
        <w:tc>
          <w:tcPr>
            <w:tcW w:w="4800" w:type="dxa"/>
            <w:tcMar>
              <w:left w:w="105" w:type="dxa"/>
              <w:right w:w="105" w:type="dxa"/>
            </w:tcMar>
          </w:tcPr>
          <w:p w14:paraId="55E20F80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Chorioamnionitis</w:t>
            </w:r>
          </w:p>
        </w:tc>
        <w:tc>
          <w:tcPr>
            <w:tcW w:w="4800" w:type="dxa"/>
            <w:tcMar>
              <w:left w:w="105" w:type="dxa"/>
              <w:right w:w="105" w:type="dxa"/>
            </w:tcMar>
          </w:tcPr>
          <w:p w14:paraId="5C7977D1" w14:textId="77777777" w:rsidR="001A61AA" w:rsidRPr="00715543" w:rsidRDefault="001A61AA" w:rsidP="00751F8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543">
              <w:rPr>
                <w:rFonts w:ascii="Times New Roman" w:eastAsia="Times New Roman" w:hAnsi="Times New Roman"/>
                <w:sz w:val="24"/>
                <w:szCs w:val="24"/>
              </w:rPr>
              <w:t>O20</w:t>
            </w:r>
          </w:p>
        </w:tc>
      </w:tr>
    </w:tbl>
    <w:p w14:paraId="1B412E53" w14:textId="77777777" w:rsidR="002049C1" w:rsidRDefault="002049C1"/>
    <w:sectPr w:rsidR="002049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1AA"/>
    <w:rsid w:val="00012ECD"/>
    <w:rsid w:val="00182414"/>
    <w:rsid w:val="001A61AA"/>
    <w:rsid w:val="001C0683"/>
    <w:rsid w:val="002049C1"/>
    <w:rsid w:val="002F0912"/>
    <w:rsid w:val="003D3F9F"/>
    <w:rsid w:val="00412F23"/>
    <w:rsid w:val="004246CE"/>
    <w:rsid w:val="00555AEE"/>
    <w:rsid w:val="005A1A81"/>
    <w:rsid w:val="00624BDF"/>
    <w:rsid w:val="006B4EAF"/>
    <w:rsid w:val="00747A75"/>
    <w:rsid w:val="007D2E4C"/>
    <w:rsid w:val="00823B37"/>
    <w:rsid w:val="00874F9C"/>
    <w:rsid w:val="008E373B"/>
    <w:rsid w:val="0095502B"/>
    <w:rsid w:val="009A781C"/>
    <w:rsid w:val="009D7422"/>
    <w:rsid w:val="00A02D3C"/>
    <w:rsid w:val="00A82DD7"/>
    <w:rsid w:val="00C363EB"/>
    <w:rsid w:val="00CA3F43"/>
    <w:rsid w:val="00CB25D6"/>
    <w:rsid w:val="00E44330"/>
    <w:rsid w:val="00E7545D"/>
    <w:rsid w:val="00E92DC4"/>
    <w:rsid w:val="00F35C1E"/>
    <w:rsid w:val="00F92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BD6B4"/>
  <w15:chartTrackingRefBased/>
  <w15:docId w15:val="{CC1D3B23-3C07-5C4D-98E5-8B5915D85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1AA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1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1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61A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1A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1A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1A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1A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1A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1A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1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1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61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1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1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1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1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1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1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61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61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1A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61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61A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61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61A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61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1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1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61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Unger</dc:creator>
  <cp:keywords/>
  <dc:description/>
  <cp:lastModifiedBy>Holger Unger</cp:lastModifiedBy>
  <cp:revision>1</cp:revision>
  <dcterms:created xsi:type="dcterms:W3CDTF">2025-06-19T06:37:00Z</dcterms:created>
  <dcterms:modified xsi:type="dcterms:W3CDTF">2025-06-19T06:37:00Z</dcterms:modified>
</cp:coreProperties>
</file>